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xmlns:wp14="http://schemas.microsoft.com/office/word/2010/wordml" w:rsidR="00CD69F4" w:rsidP="4AE4A87D" w:rsidRDefault="00CD69F4" w14:paraId="5F1FFEFD" wp14:textId="64E3011E">
      <w:pPr>
        <w:rPr>
          <w:rFonts w:eastAsia="Times New Roman" w:cs="Calibri" w:cstheme="minorAscii"/>
          <w:b w:val="1"/>
          <w:bCs w:val="1"/>
          <w:color w:val="FF0000"/>
          <w:sz w:val="18"/>
          <w:szCs w:val="18"/>
          <w:lang w:eastAsia="en-GB"/>
        </w:rPr>
      </w:pPr>
      <w:r w:rsidRPr="4AE4A87D" w:rsidR="040F1078">
        <w:rPr>
          <w:rFonts w:eastAsia="Times New Roman" w:cs="Calibri" w:cstheme="minorAscii"/>
          <w:b w:val="1"/>
          <w:bCs w:val="1"/>
          <w:sz w:val="18"/>
          <w:szCs w:val="18"/>
          <w:lang w:eastAsia="en-GB"/>
        </w:rPr>
        <w:t>S</w:t>
      </w:r>
      <w:r w:rsidRPr="4AE4A87D" w:rsidR="00BD5EEB">
        <w:rPr>
          <w:rFonts w:eastAsia="Times New Roman" w:cs="Calibri" w:cstheme="minorAscii"/>
          <w:b w:val="1"/>
          <w:bCs w:val="1"/>
          <w:sz w:val="18"/>
          <w:szCs w:val="18"/>
          <w:lang w:eastAsia="en-GB"/>
        </w:rPr>
        <w:t>6</w:t>
      </w:r>
      <w:r w:rsidRPr="4AE4A87D" w:rsidR="5D0F210A">
        <w:rPr>
          <w:rFonts w:eastAsia="Times New Roman" w:cs="Calibri" w:cstheme="minorAscii"/>
          <w:b w:val="1"/>
          <w:bCs w:val="1"/>
          <w:sz w:val="18"/>
          <w:szCs w:val="18"/>
          <w:lang w:eastAsia="en-GB"/>
        </w:rPr>
        <w:t xml:space="preserve"> Table</w:t>
      </w:r>
      <w:bookmarkStart w:name="_GoBack" w:id="0"/>
      <w:bookmarkEnd w:id="0"/>
      <w:r w:rsidRPr="4AE4A87D" w:rsidR="00CD69F4">
        <w:rPr>
          <w:rFonts w:eastAsia="Times New Roman" w:cs="Calibri" w:cstheme="minorAscii"/>
          <w:b w:val="1"/>
          <w:bCs w:val="1"/>
          <w:sz w:val="18"/>
          <w:szCs w:val="18"/>
          <w:lang w:eastAsia="en-GB"/>
        </w:rPr>
        <w:t xml:space="preserve">: Midwives </w:t>
      </w:r>
      <w:r w:rsidRPr="4AE4A87D" w:rsidR="00CD69F4">
        <w:rPr>
          <w:rFonts w:eastAsia="Times New Roman" w:cs="Calibri" w:cstheme="minorAscii"/>
          <w:b w:val="1"/>
          <w:bCs w:val="1"/>
          <w:sz w:val="18"/>
          <w:szCs w:val="18"/>
          <w:lang w:eastAsia="en-GB"/>
        </w:rPr>
        <w:t>perceptions of the impact of their own weight on the level of difficulty the experience discussing weight status and risks of obesity with pregnant women</w:t>
      </w:r>
    </w:p>
    <w:tbl>
      <w:tblPr>
        <w:tblStyle w:val="PlainTable2"/>
        <w:tblW w:w="5000" w:type="pc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4A0" w:firstRow="1" w:lastRow="0" w:firstColumn="1" w:lastColumn="0" w:noHBand="0" w:noVBand="1"/>
      </w:tblPr>
      <w:tblGrid>
        <w:gridCol w:w="1851"/>
        <w:gridCol w:w="1359"/>
        <w:gridCol w:w="866"/>
        <w:gridCol w:w="866"/>
        <w:gridCol w:w="866"/>
        <w:gridCol w:w="741"/>
        <w:gridCol w:w="743"/>
        <w:gridCol w:w="869"/>
        <w:gridCol w:w="855"/>
      </w:tblGrid>
      <w:tr xmlns:wp14="http://schemas.microsoft.com/office/word/2010/wordml" w:rsidRPr="00787F84" w:rsidR="00CD69F4" w:rsidTr="0069128C" w14:paraId="35090707" wp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pct"/>
            <w:gridSpan w:val="2"/>
            <w:vMerge w:val="restart"/>
            <w:hideMark/>
          </w:tcPr>
          <w:p w:rsidRPr="00EE7198" w:rsidR="00CD69F4" w:rsidP="0069128C" w:rsidRDefault="00CD69F4" w14:paraId="672A6659" wp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40" w:type="pct"/>
            <w:gridSpan w:val="3"/>
          </w:tcPr>
          <w:p w:rsidRPr="00C914B6" w:rsidR="00CD69F4" w:rsidP="0069128C" w:rsidRDefault="00CD69F4" w14:paraId="151A5E06" wp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14B6">
              <w:rPr>
                <w:rFonts w:eastAsia="Times New Roman" w:cstheme="minorHAnsi"/>
                <w:sz w:val="18"/>
                <w:szCs w:val="18"/>
                <w:lang w:eastAsia="en-GB"/>
              </w:rPr>
              <w:t>Intervention (n, %)</w:t>
            </w:r>
          </w:p>
        </w:tc>
        <w:tc>
          <w:tcPr>
            <w:tcW w:w="1305" w:type="pct"/>
            <w:gridSpan w:val="3"/>
          </w:tcPr>
          <w:p w:rsidRPr="00C914B6" w:rsidR="00CD69F4" w:rsidP="0069128C" w:rsidRDefault="00CD69F4" w14:paraId="34B86C81" wp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14B6">
              <w:rPr>
                <w:rFonts w:eastAsia="Times New Roman" w:cstheme="minorHAnsi"/>
                <w:sz w:val="18"/>
                <w:szCs w:val="18"/>
                <w:lang w:eastAsia="en-GB"/>
              </w:rPr>
              <w:t>Control (n, %)</w:t>
            </w:r>
          </w:p>
        </w:tc>
        <w:tc>
          <w:tcPr>
            <w:tcW w:w="474" w:type="pct"/>
            <w:vMerge w:val="restart"/>
          </w:tcPr>
          <w:p w:rsidRPr="00C914B6" w:rsidR="00CD69F4" w:rsidP="0069128C" w:rsidRDefault="00CD69F4" w14:paraId="392C7A10" wp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14B6">
              <w:rPr>
                <w:rFonts w:eastAsia="Times New Roman" w:cstheme="minorHAnsi"/>
                <w:sz w:val="18"/>
                <w:szCs w:val="18"/>
                <w:lang w:eastAsia="en-GB"/>
              </w:rPr>
              <w:t>Total sample (n, %)</w:t>
            </w:r>
          </w:p>
        </w:tc>
      </w:tr>
      <w:tr xmlns:wp14="http://schemas.microsoft.com/office/word/2010/wordml" w:rsidRPr="00787F84" w:rsidR="00CD69F4" w:rsidTr="0069128C" w14:paraId="54CD4B96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pct"/>
            <w:gridSpan w:val="2"/>
            <w:vMerge/>
          </w:tcPr>
          <w:p w:rsidRPr="00EE7198" w:rsidR="00CD69F4" w:rsidP="0069128C" w:rsidRDefault="00CD69F4" w14:paraId="0A37501D" wp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0" w:type="pct"/>
          </w:tcPr>
          <w:p w:rsidRPr="00EE7198" w:rsidR="00CD69F4" w:rsidP="0069128C" w:rsidRDefault="00CD69F4" w14:paraId="3FB86496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H</w:t>
            </w:r>
            <w:r w:rsidRPr="00787F84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W</w:t>
            </w:r>
            <w:r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480" w:type="pct"/>
          </w:tcPr>
          <w:p w:rsidRPr="00EE7198" w:rsidR="00CD69F4" w:rsidP="0069128C" w:rsidRDefault="00CD69F4" w14:paraId="6C301329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787F84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W</w:t>
            </w:r>
          </w:p>
        </w:tc>
        <w:tc>
          <w:tcPr>
            <w:tcW w:w="480" w:type="pct"/>
          </w:tcPr>
          <w:p w:rsidRPr="00EE7198" w:rsidR="00CD69F4" w:rsidP="0069128C" w:rsidRDefault="00CD69F4" w14:paraId="46FE0C09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411" w:type="pct"/>
          </w:tcPr>
          <w:p w:rsidRPr="00EE7198" w:rsidR="00CD69F4" w:rsidP="0069128C" w:rsidRDefault="00CD69F4" w14:paraId="3817B394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787F84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HW</w:t>
            </w:r>
          </w:p>
        </w:tc>
        <w:tc>
          <w:tcPr>
            <w:tcW w:w="412" w:type="pct"/>
          </w:tcPr>
          <w:p w:rsidRPr="00EE7198" w:rsidR="00CD69F4" w:rsidP="0069128C" w:rsidRDefault="00CD69F4" w14:paraId="72C76F4B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787F84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W</w:t>
            </w:r>
          </w:p>
        </w:tc>
        <w:tc>
          <w:tcPr>
            <w:tcW w:w="482" w:type="pct"/>
          </w:tcPr>
          <w:p w:rsidRPr="00EE7198" w:rsidR="00CD69F4" w:rsidP="0069128C" w:rsidRDefault="00CD69F4" w14:paraId="51E8FDB7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474" w:type="pct"/>
            <w:vMerge/>
          </w:tcPr>
          <w:p w:rsidR="00CD69F4" w:rsidP="0069128C" w:rsidRDefault="00CD69F4" w14:paraId="5DAB6C7B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</w:tr>
      <w:tr xmlns:wp14="http://schemas.microsoft.com/office/word/2010/wordml" w:rsidRPr="00787F84" w:rsidR="00CD69F4" w:rsidTr="0069128C" w14:paraId="4729CF9C" wp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  <w:vMerge w:val="restart"/>
            <w:hideMark/>
          </w:tcPr>
          <w:p w:rsidRPr="0056013F" w:rsidR="00CD69F4" w:rsidP="0069128C" w:rsidRDefault="00CD69F4" w14:paraId="26E96D1B" wp14:textId="77777777">
            <w:pPr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</w:pPr>
            <w:r w:rsidRPr="0056013F"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  <w:t xml:space="preserve">Does your own weight make it easier or harder to discuss </w:t>
            </w:r>
            <w:r w:rsidRPr="0056013F">
              <w:rPr>
                <w:rFonts w:eastAsia="Times New Roman" w:cstheme="minorHAnsi"/>
                <w:b w:val="0"/>
                <w:sz w:val="18"/>
                <w:szCs w:val="18"/>
                <w:u w:val="single"/>
                <w:lang w:eastAsia="en-GB"/>
              </w:rPr>
              <w:t>weight status</w:t>
            </w:r>
            <w:r w:rsidRPr="0056013F"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  <w:t xml:space="preserve"> with pregnant women with a BMI in the obese range</w:t>
            </w:r>
            <w:r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  <w:t xml:space="preserve">? </w:t>
            </w:r>
          </w:p>
        </w:tc>
        <w:tc>
          <w:tcPr>
            <w:tcW w:w="754" w:type="pct"/>
            <w:noWrap/>
            <w:hideMark/>
          </w:tcPr>
          <w:p w:rsidRPr="00EE7198" w:rsidR="00CD69F4" w:rsidP="0069128C" w:rsidRDefault="00CD69F4" w14:paraId="7F4D379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Harder (1-3)</w:t>
            </w:r>
          </w:p>
        </w:tc>
        <w:tc>
          <w:tcPr>
            <w:tcW w:w="480" w:type="pct"/>
            <w:noWrap/>
            <w:hideMark/>
          </w:tcPr>
          <w:p w:rsidRPr="00527251" w:rsidR="00CD69F4" w:rsidP="0069128C" w:rsidRDefault="00CD69F4" w14:paraId="161BDC8E" wp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27251">
              <w:rPr>
                <w:rFonts w:eastAsia="Times New Roman" w:cstheme="minorHAnsi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45.5)</w:t>
            </w:r>
          </w:p>
        </w:tc>
        <w:tc>
          <w:tcPr>
            <w:tcW w:w="480" w:type="pct"/>
            <w:noWrap/>
            <w:hideMark/>
          </w:tcPr>
          <w:p w:rsidRPr="00EE7198" w:rsidR="00CD69F4" w:rsidP="0069128C" w:rsidRDefault="00CD69F4" w14:paraId="5B80E364" wp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15.0)</w:t>
            </w:r>
          </w:p>
        </w:tc>
        <w:tc>
          <w:tcPr>
            <w:tcW w:w="480" w:type="pct"/>
          </w:tcPr>
          <w:p w:rsidRPr="00EE7198" w:rsidR="00CD69F4" w:rsidP="0069128C" w:rsidRDefault="00CD69F4" w14:paraId="3E5B6F0D" wp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E24C4">
              <w:rPr>
                <w:rFonts w:eastAsia="Times New Roman" w:cstheme="minorHAnsi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</w:t>
            </w:r>
            <w:r w:rsidRPr="003E24C4">
              <w:rPr>
                <w:rFonts w:eastAsia="Times New Roman" w:cstheme="minorHAnsi"/>
                <w:sz w:val="18"/>
                <w:szCs w:val="18"/>
                <w:lang w:eastAsia="en-GB"/>
              </w:rPr>
              <w:t>25.8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11" w:type="pct"/>
            <w:noWrap/>
            <w:hideMark/>
          </w:tcPr>
          <w:p w:rsidRPr="00EE7198" w:rsidR="00CD69F4" w:rsidP="0069128C" w:rsidRDefault="00CD69F4" w14:paraId="43E5CC71" wp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25.0)</w:t>
            </w:r>
          </w:p>
        </w:tc>
        <w:tc>
          <w:tcPr>
            <w:tcW w:w="412" w:type="pct"/>
            <w:noWrap/>
            <w:hideMark/>
          </w:tcPr>
          <w:p w:rsidRPr="00EE7198" w:rsidR="00CD69F4" w:rsidP="0069128C" w:rsidRDefault="00CD69F4" w14:paraId="26E9F43F" wp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</w:t>
            </w: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22.2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82" w:type="pct"/>
          </w:tcPr>
          <w:p w:rsidRPr="00EE7198" w:rsidR="00CD69F4" w:rsidP="0069128C" w:rsidRDefault="00CD69F4" w14:paraId="5C398908" wp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8 (23.5)</w:t>
            </w:r>
          </w:p>
        </w:tc>
        <w:tc>
          <w:tcPr>
            <w:tcW w:w="474" w:type="pct"/>
          </w:tcPr>
          <w:p w:rsidRPr="00FF4392" w:rsidR="00CD69F4" w:rsidP="0069128C" w:rsidRDefault="00CD69F4" w14:paraId="77BAFBA7" wp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4392">
              <w:rPr>
                <w:rFonts w:eastAsia="Times New Roman" w:cstheme="minorHAnsi"/>
                <w:sz w:val="18"/>
                <w:szCs w:val="18"/>
                <w:lang w:eastAsia="en-GB"/>
              </w:rPr>
              <w:t>16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24.6)</w:t>
            </w:r>
          </w:p>
          <w:p w:rsidRPr="00EE7198" w:rsidR="00CD69F4" w:rsidP="0069128C" w:rsidRDefault="00CD69F4" w14:paraId="02EB378F" wp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xmlns:wp14="http://schemas.microsoft.com/office/word/2010/wordml" w:rsidRPr="00787F84" w:rsidR="00CD69F4" w:rsidTr="0069128C" w14:paraId="6BB6E347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  <w:vMerge/>
            <w:hideMark/>
          </w:tcPr>
          <w:p w:rsidRPr="0056013F" w:rsidR="00CD69F4" w:rsidP="0069128C" w:rsidRDefault="00CD69F4" w14:paraId="6A05A809" wp14:textId="77777777">
            <w:pPr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</w:pPr>
          </w:p>
        </w:tc>
        <w:tc>
          <w:tcPr>
            <w:tcW w:w="754" w:type="pct"/>
            <w:noWrap/>
            <w:hideMark/>
          </w:tcPr>
          <w:p w:rsidRPr="00EE7198" w:rsidR="00CD69F4" w:rsidP="0069128C" w:rsidRDefault="00CD69F4" w14:paraId="5ADC9BE4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No difference (4)</w:t>
            </w:r>
          </w:p>
        </w:tc>
        <w:tc>
          <w:tcPr>
            <w:tcW w:w="480" w:type="pct"/>
            <w:noWrap/>
            <w:hideMark/>
          </w:tcPr>
          <w:p w:rsidRPr="00527251" w:rsidR="00CD69F4" w:rsidP="0069128C" w:rsidRDefault="00CD69F4" w14:paraId="6DCD9659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27251">
              <w:rPr>
                <w:rFonts w:eastAsia="Times New Roman" w:cstheme="minorHAnsi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45.5)</w:t>
            </w:r>
          </w:p>
        </w:tc>
        <w:tc>
          <w:tcPr>
            <w:tcW w:w="480" w:type="pct"/>
            <w:noWrap/>
            <w:hideMark/>
          </w:tcPr>
          <w:p w:rsidRPr="00EE7198" w:rsidR="00CD69F4" w:rsidP="0069128C" w:rsidRDefault="00CD69F4" w14:paraId="1806A772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15.0)</w:t>
            </w:r>
          </w:p>
        </w:tc>
        <w:tc>
          <w:tcPr>
            <w:tcW w:w="480" w:type="pct"/>
          </w:tcPr>
          <w:p w:rsidRPr="003E24C4" w:rsidR="00CD69F4" w:rsidP="0069128C" w:rsidRDefault="00CD69F4" w14:paraId="7DB7FB64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8 (</w:t>
            </w:r>
            <w:r w:rsidRPr="003E24C4">
              <w:rPr>
                <w:rFonts w:eastAsia="Times New Roman" w:cstheme="minorHAnsi"/>
                <w:sz w:val="18"/>
                <w:szCs w:val="18"/>
                <w:lang w:eastAsia="en-GB"/>
              </w:rPr>
              <w:t>25.8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  <w:p w:rsidRPr="00EE7198" w:rsidR="00CD69F4" w:rsidP="0069128C" w:rsidRDefault="00CD69F4" w14:paraId="5A39BBE3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11" w:type="pct"/>
            <w:noWrap/>
            <w:hideMark/>
          </w:tcPr>
          <w:p w:rsidRPr="00EE7198" w:rsidR="00CD69F4" w:rsidP="0069128C" w:rsidRDefault="00CD69F4" w14:paraId="439BD290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</w:t>
            </w: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43.8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12" w:type="pct"/>
            <w:noWrap/>
            <w:hideMark/>
          </w:tcPr>
          <w:p w:rsidRPr="00EE7198" w:rsidR="00CD69F4" w:rsidP="0069128C" w:rsidRDefault="00CD69F4" w14:paraId="7F7A7948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</w:t>
            </w: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33.3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82" w:type="pct"/>
          </w:tcPr>
          <w:p w:rsidRPr="00244CF7" w:rsidR="00CD69F4" w:rsidP="0069128C" w:rsidRDefault="00CD69F4" w14:paraId="309C0272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3 (38.2)</w:t>
            </w:r>
          </w:p>
          <w:p w:rsidRPr="00EE7198" w:rsidR="00CD69F4" w:rsidP="0069128C" w:rsidRDefault="00CD69F4" w14:paraId="41C8F396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74" w:type="pct"/>
          </w:tcPr>
          <w:p w:rsidRPr="00FF4392" w:rsidR="00CD69F4" w:rsidP="0069128C" w:rsidRDefault="00CD69F4" w14:paraId="612E317D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4392">
              <w:rPr>
                <w:rFonts w:eastAsia="Times New Roman" w:cstheme="minorHAnsi"/>
                <w:sz w:val="18"/>
                <w:szCs w:val="18"/>
                <w:lang w:eastAsia="en-GB"/>
              </w:rPr>
              <w:t>21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32.3)</w:t>
            </w:r>
          </w:p>
          <w:p w:rsidRPr="00EE7198" w:rsidR="00CD69F4" w:rsidP="0069128C" w:rsidRDefault="00CD69F4" w14:paraId="72A3D3EC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xmlns:wp14="http://schemas.microsoft.com/office/word/2010/wordml" w:rsidRPr="00787F84" w:rsidR="00CD69F4" w:rsidTr="0069128C" w14:paraId="634C89EE" wp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  <w:vMerge/>
            <w:hideMark/>
          </w:tcPr>
          <w:p w:rsidRPr="0056013F" w:rsidR="00CD69F4" w:rsidP="0069128C" w:rsidRDefault="00CD69F4" w14:paraId="0D0B940D" wp14:textId="77777777">
            <w:pPr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</w:pPr>
          </w:p>
        </w:tc>
        <w:tc>
          <w:tcPr>
            <w:tcW w:w="754" w:type="pct"/>
            <w:noWrap/>
            <w:hideMark/>
          </w:tcPr>
          <w:p w:rsidRPr="00EE7198" w:rsidR="00CD69F4" w:rsidP="0069128C" w:rsidRDefault="00CD69F4" w14:paraId="3BD80F6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Easier (5-7)</w:t>
            </w:r>
          </w:p>
        </w:tc>
        <w:tc>
          <w:tcPr>
            <w:tcW w:w="480" w:type="pct"/>
            <w:noWrap/>
            <w:hideMark/>
          </w:tcPr>
          <w:p w:rsidRPr="00527251" w:rsidR="00CD69F4" w:rsidP="0069128C" w:rsidRDefault="00CD69F4" w14:paraId="664C03ED" wp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27251">
              <w:rPr>
                <w:rFonts w:eastAsia="Times New Roman" w:cstheme="minorHAnsi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9.0)</w:t>
            </w:r>
          </w:p>
        </w:tc>
        <w:tc>
          <w:tcPr>
            <w:tcW w:w="480" w:type="pct"/>
            <w:noWrap/>
            <w:hideMark/>
          </w:tcPr>
          <w:p w:rsidRPr="00EE7198" w:rsidR="00CD69F4" w:rsidP="0069128C" w:rsidRDefault="00CD69F4" w14:paraId="2F9540CC" wp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14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70.0)</w:t>
            </w:r>
          </w:p>
        </w:tc>
        <w:tc>
          <w:tcPr>
            <w:tcW w:w="480" w:type="pct"/>
          </w:tcPr>
          <w:p w:rsidRPr="00EE7198" w:rsidR="00CD69F4" w:rsidP="0069128C" w:rsidRDefault="00CD69F4" w14:paraId="46249897" wp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E24C4">
              <w:rPr>
                <w:rFonts w:eastAsia="Times New Roman" w:cstheme="minorHAnsi"/>
                <w:sz w:val="18"/>
                <w:szCs w:val="18"/>
                <w:lang w:eastAsia="en-GB"/>
              </w:rPr>
              <w:t>15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</w:t>
            </w:r>
            <w:r w:rsidRPr="003E24C4">
              <w:rPr>
                <w:rFonts w:eastAsia="Times New Roman" w:cstheme="minorHAnsi"/>
                <w:sz w:val="18"/>
                <w:szCs w:val="18"/>
                <w:lang w:eastAsia="en-GB"/>
              </w:rPr>
              <w:t>48.4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11" w:type="pct"/>
            <w:noWrap/>
            <w:hideMark/>
          </w:tcPr>
          <w:p w:rsidRPr="00EE7198" w:rsidR="00CD69F4" w:rsidP="0069128C" w:rsidRDefault="00CD69F4" w14:paraId="7184CA10" wp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</w:t>
            </w: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31.3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12" w:type="pct"/>
            <w:noWrap/>
            <w:hideMark/>
          </w:tcPr>
          <w:p w:rsidRPr="00EE7198" w:rsidR="00CD69F4" w:rsidP="0069128C" w:rsidRDefault="00CD69F4" w14:paraId="5FC7B3CF" wp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</w:t>
            </w: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44.4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82" w:type="pct"/>
          </w:tcPr>
          <w:p w:rsidRPr="00EE7198" w:rsidR="00CD69F4" w:rsidP="0069128C" w:rsidRDefault="00CD69F4" w14:paraId="55BD56B0" wp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3 (38.2)</w:t>
            </w:r>
          </w:p>
        </w:tc>
        <w:tc>
          <w:tcPr>
            <w:tcW w:w="474" w:type="pct"/>
          </w:tcPr>
          <w:p w:rsidRPr="00EE7198" w:rsidR="00CD69F4" w:rsidP="0069128C" w:rsidRDefault="00CD69F4" w14:paraId="7DE86E60" wp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4392">
              <w:rPr>
                <w:rFonts w:eastAsia="Times New Roman" w:cstheme="minorHAnsi"/>
                <w:sz w:val="18"/>
                <w:szCs w:val="18"/>
                <w:lang w:eastAsia="en-GB"/>
              </w:rPr>
              <w:t>28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</w:t>
            </w:r>
            <w:r w:rsidRPr="00FF4392">
              <w:rPr>
                <w:rFonts w:eastAsia="Times New Roman" w:cstheme="minorHAnsi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3.</w:t>
            </w:r>
            <w:r w:rsidRPr="00FF4392">
              <w:rPr>
                <w:rFonts w:eastAsia="Times New Roman" w:cstheme="minorHAnsi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</w:tr>
      <w:tr xmlns:wp14="http://schemas.microsoft.com/office/word/2010/wordml" w:rsidRPr="00787F84" w:rsidR="00CD69F4" w:rsidTr="0069128C" w14:paraId="4FBF67FB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  <w:vMerge w:val="restart"/>
            <w:hideMark/>
          </w:tcPr>
          <w:p w:rsidR="00CD69F4" w:rsidP="0069128C" w:rsidRDefault="00CD69F4" w14:paraId="415281BD" wp14:textId="77777777">
            <w:pPr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</w:pPr>
            <w:r w:rsidRPr="0056013F"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  <w:t xml:space="preserve">Does your own weight make it easier or harder to discuss </w:t>
            </w:r>
            <w:r w:rsidRPr="0056013F">
              <w:rPr>
                <w:rFonts w:eastAsia="Times New Roman" w:cstheme="minorHAnsi"/>
                <w:b w:val="0"/>
                <w:sz w:val="18"/>
                <w:szCs w:val="18"/>
                <w:u w:val="single"/>
                <w:lang w:eastAsia="en-GB"/>
              </w:rPr>
              <w:t>risks</w:t>
            </w:r>
            <w:r w:rsidRPr="0056013F"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  <w:t xml:space="preserve"> with pregnant women with a BMI in the obese range</w:t>
            </w:r>
            <w:r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  <w:t xml:space="preserve">? </w:t>
            </w:r>
          </w:p>
          <w:p w:rsidRPr="0056013F" w:rsidR="00CD69F4" w:rsidP="0069128C" w:rsidRDefault="00CD69F4" w14:paraId="0E27B00A" wp14:textId="77777777">
            <w:pPr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</w:pPr>
          </w:p>
        </w:tc>
        <w:tc>
          <w:tcPr>
            <w:tcW w:w="754" w:type="pct"/>
            <w:noWrap/>
            <w:hideMark/>
          </w:tcPr>
          <w:p w:rsidRPr="00EE7198" w:rsidR="00CD69F4" w:rsidP="0069128C" w:rsidRDefault="00CD69F4" w14:paraId="3A1C3BF1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Harder (1-3)</w:t>
            </w:r>
          </w:p>
        </w:tc>
        <w:tc>
          <w:tcPr>
            <w:tcW w:w="480" w:type="pct"/>
            <w:noWrap/>
            <w:hideMark/>
          </w:tcPr>
          <w:p w:rsidRPr="00527251" w:rsidR="00CD69F4" w:rsidP="0069128C" w:rsidRDefault="00CD69F4" w14:paraId="66FCB1AD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27251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</w:t>
            </w:r>
            <w:r w:rsidRPr="00527251">
              <w:rPr>
                <w:rFonts w:eastAsia="Times New Roman" w:cstheme="minorHAnsi"/>
                <w:sz w:val="18"/>
                <w:szCs w:val="18"/>
                <w:lang w:eastAsia="en-GB"/>
              </w:rPr>
              <w:t>27.3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80" w:type="pct"/>
            <w:noWrap/>
            <w:hideMark/>
          </w:tcPr>
          <w:p w:rsidRPr="00EE7198" w:rsidR="00CD69F4" w:rsidP="0069128C" w:rsidRDefault="00CD69F4" w14:paraId="3ECAFEAE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5.3)</w:t>
            </w:r>
          </w:p>
        </w:tc>
        <w:tc>
          <w:tcPr>
            <w:tcW w:w="480" w:type="pct"/>
          </w:tcPr>
          <w:p w:rsidRPr="003E24C4" w:rsidR="00CD69F4" w:rsidP="0069128C" w:rsidRDefault="00CD69F4" w14:paraId="6CFC547D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E24C4">
              <w:rPr>
                <w:rFonts w:eastAsia="Times New Roman" w:cstheme="minorHAnsi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</w:t>
            </w:r>
            <w:r w:rsidRPr="003E24C4">
              <w:rPr>
                <w:rFonts w:eastAsia="Times New Roman" w:cstheme="minorHAnsi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3.3)</w:t>
            </w:r>
          </w:p>
          <w:p w:rsidRPr="00EE7198" w:rsidR="00CD69F4" w:rsidP="0069128C" w:rsidRDefault="00CD69F4" w14:paraId="60061E4C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11" w:type="pct"/>
            <w:noWrap/>
            <w:hideMark/>
          </w:tcPr>
          <w:p w:rsidRPr="00EE7198" w:rsidR="00CD69F4" w:rsidP="0069128C" w:rsidRDefault="00CD69F4" w14:paraId="28F6EF81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</w:t>
            </w: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6.3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12" w:type="pct"/>
            <w:noWrap/>
            <w:hideMark/>
          </w:tcPr>
          <w:p w:rsidRPr="00EE7198" w:rsidR="00CD69F4" w:rsidP="0069128C" w:rsidRDefault="00CD69F4" w14:paraId="2DFA35A2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</w:t>
            </w: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16.7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82" w:type="pct"/>
          </w:tcPr>
          <w:p w:rsidRPr="00EE7198" w:rsidR="00CD69F4" w:rsidP="0069128C" w:rsidRDefault="00CD69F4" w14:paraId="59C71CD0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4 (11.8)</w:t>
            </w:r>
          </w:p>
        </w:tc>
        <w:tc>
          <w:tcPr>
            <w:tcW w:w="474" w:type="pct"/>
          </w:tcPr>
          <w:p w:rsidRPr="001C58EB" w:rsidR="00CD69F4" w:rsidP="0069128C" w:rsidRDefault="00CD69F4" w14:paraId="1396A4AD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C58EB">
              <w:rPr>
                <w:rFonts w:eastAsia="Times New Roman" w:cstheme="minorHAnsi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</w:t>
            </w:r>
            <w:r w:rsidRPr="001C58EB">
              <w:rPr>
                <w:rFonts w:eastAsia="Times New Roman" w:cstheme="minorHAnsi"/>
                <w:sz w:val="18"/>
                <w:szCs w:val="18"/>
                <w:lang w:eastAsia="en-GB"/>
              </w:rPr>
              <w:t>12.5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  <w:p w:rsidRPr="00EE7198" w:rsidR="00CD69F4" w:rsidP="0069128C" w:rsidRDefault="00CD69F4" w14:paraId="44EAFD9C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xmlns:wp14="http://schemas.microsoft.com/office/word/2010/wordml" w:rsidRPr="00787F84" w:rsidR="00CD69F4" w:rsidTr="0069128C" w14:paraId="16808188" wp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  <w:vMerge/>
            <w:hideMark/>
          </w:tcPr>
          <w:p w:rsidRPr="00EE7198" w:rsidR="00CD69F4" w:rsidP="0069128C" w:rsidRDefault="00CD69F4" w14:paraId="4B94D5A5" wp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4" w:type="pct"/>
            <w:noWrap/>
            <w:hideMark/>
          </w:tcPr>
          <w:p w:rsidRPr="00EE7198" w:rsidR="00CD69F4" w:rsidP="0069128C" w:rsidRDefault="00CD69F4" w14:paraId="32F456A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No difference (4)</w:t>
            </w:r>
          </w:p>
        </w:tc>
        <w:tc>
          <w:tcPr>
            <w:tcW w:w="480" w:type="pct"/>
            <w:noWrap/>
            <w:hideMark/>
          </w:tcPr>
          <w:p w:rsidRPr="00527251" w:rsidR="00CD69F4" w:rsidP="0069128C" w:rsidRDefault="00CD69F4" w14:paraId="17EF951D" wp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27251">
              <w:rPr>
                <w:rFonts w:eastAsia="Times New Roman" w:cstheme="minorHAnsi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45.5)</w:t>
            </w:r>
          </w:p>
        </w:tc>
        <w:tc>
          <w:tcPr>
            <w:tcW w:w="480" w:type="pct"/>
            <w:noWrap/>
            <w:hideMark/>
          </w:tcPr>
          <w:p w:rsidRPr="00EE7198" w:rsidR="00CD69F4" w:rsidP="0069128C" w:rsidRDefault="00CD69F4" w14:paraId="1F27C0DD" wp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21.1)</w:t>
            </w:r>
          </w:p>
        </w:tc>
        <w:tc>
          <w:tcPr>
            <w:tcW w:w="480" w:type="pct"/>
          </w:tcPr>
          <w:p w:rsidRPr="003E24C4" w:rsidR="00CD69F4" w:rsidP="0069128C" w:rsidRDefault="00CD69F4" w14:paraId="2CA3A94D" wp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E24C4">
              <w:rPr>
                <w:rFonts w:eastAsia="Times New Roman" w:cstheme="minorHAnsi"/>
                <w:sz w:val="18"/>
                <w:szCs w:val="18"/>
                <w:lang w:eastAsia="en-GB"/>
              </w:rPr>
              <w:t>9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30.0)</w:t>
            </w:r>
          </w:p>
          <w:p w:rsidRPr="00EE7198" w:rsidR="00CD69F4" w:rsidP="0069128C" w:rsidRDefault="00CD69F4" w14:paraId="3DEEC669" wp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11" w:type="pct"/>
            <w:noWrap/>
            <w:hideMark/>
          </w:tcPr>
          <w:p w:rsidRPr="00EE7198" w:rsidR="00CD69F4" w:rsidP="0069128C" w:rsidRDefault="00CD69F4" w14:paraId="050E0C98" wp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</w:t>
            </w: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50.0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12" w:type="pct"/>
            <w:noWrap/>
            <w:hideMark/>
          </w:tcPr>
          <w:p w:rsidRPr="00EE7198" w:rsidR="00CD69F4" w:rsidP="0069128C" w:rsidRDefault="00CD69F4" w14:paraId="5B24A81D" wp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</w:t>
            </w: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38.9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82" w:type="pct"/>
          </w:tcPr>
          <w:p w:rsidRPr="00EE7198" w:rsidR="00CD69F4" w:rsidP="0069128C" w:rsidRDefault="00CD69F4" w14:paraId="1461EE94" wp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5 (44.1)</w:t>
            </w:r>
          </w:p>
        </w:tc>
        <w:tc>
          <w:tcPr>
            <w:tcW w:w="474" w:type="pct"/>
          </w:tcPr>
          <w:p w:rsidRPr="001C58EB" w:rsidR="00CD69F4" w:rsidP="0069128C" w:rsidRDefault="00CD69F4" w14:paraId="79FA480B" wp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C58EB">
              <w:rPr>
                <w:rFonts w:eastAsia="Times New Roman" w:cstheme="minorHAnsi"/>
                <w:sz w:val="18"/>
                <w:szCs w:val="18"/>
                <w:lang w:eastAsia="en-GB"/>
              </w:rPr>
              <w:t>24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</w:t>
            </w:r>
            <w:r w:rsidRPr="001C58EB">
              <w:rPr>
                <w:rFonts w:eastAsia="Times New Roman" w:cstheme="minorHAnsi"/>
                <w:sz w:val="18"/>
                <w:szCs w:val="18"/>
                <w:lang w:eastAsia="en-GB"/>
              </w:rPr>
              <w:t>37.5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  <w:p w:rsidRPr="00EE7198" w:rsidR="00CD69F4" w:rsidP="0069128C" w:rsidRDefault="00CD69F4" w14:paraId="3656B9AB" wp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xmlns:wp14="http://schemas.microsoft.com/office/word/2010/wordml" w:rsidRPr="00787F84" w:rsidR="00CD69F4" w:rsidTr="0069128C" w14:paraId="09EB2458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  <w:vMerge/>
            <w:hideMark/>
          </w:tcPr>
          <w:p w:rsidRPr="00EE7198" w:rsidR="00CD69F4" w:rsidP="0069128C" w:rsidRDefault="00CD69F4" w14:paraId="45FB0818" wp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4" w:type="pct"/>
            <w:noWrap/>
            <w:hideMark/>
          </w:tcPr>
          <w:p w:rsidRPr="00EE7198" w:rsidR="00CD69F4" w:rsidP="0069128C" w:rsidRDefault="00CD69F4" w14:paraId="715C230E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Easier (5-7)</w:t>
            </w:r>
          </w:p>
        </w:tc>
        <w:tc>
          <w:tcPr>
            <w:tcW w:w="480" w:type="pct"/>
            <w:noWrap/>
            <w:hideMark/>
          </w:tcPr>
          <w:p w:rsidRPr="00527251" w:rsidR="00CD69F4" w:rsidP="0069128C" w:rsidRDefault="00CD69F4" w14:paraId="7B75D228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27251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</w:t>
            </w:r>
            <w:r w:rsidRPr="00527251">
              <w:rPr>
                <w:rFonts w:eastAsia="Times New Roman" w:cstheme="minorHAnsi"/>
                <w:sz w:val="18"/>
                <w:szCs w:val="18"/>
                <w:lang w:eastAsia="en-GB"/>
              </w:rPr>
              <w:t>27.3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80" w:type="pct"/>
            <w:noWrap/>
            <w:hideMark/>
          </w:tcPr>
          <w:p w:rsidRPr="00EE7198" w:rsidR="00CD69F4" w:rsidP="0069128C" w:rsidRDefault="00CD69F4" w14:paraId="7F56A128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14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73.7)</w:t>
            </w:r>
          </w:p>
        </w:tc>
        <w:tc>
          <w:tcPr>
            <w:tcW w:w="480" w:type="pct"/>
          </w:tcPr>
          <w:p w:rsidRPr="00EE7198" w:rsidR="00CD69F4" w:rsidP="0069128C" w:rsidRDefault="00CD69F4" w14:paraId="500DD9A1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E24C4">
              <w:rPr>
                <w:rFonts w:eastAsia="Times New Roman" w:cstheme="minorHAnsi"/>
                <w:sz w:val="18"/>
                <w:szCs w:val="18"/>
                <w:lang w:eastAsia="en-GB"/>
              </w:rPr>
              <w:t>17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56.7)</w:t>
            </w:r>
          </w:p>
        </w:tc>
        <w:tc>
          <w:tcPr>
            <w:tcW w:w="411" w:type="pct"/>
            <w:noWrap/>
            <w:hideMark/>
          </w:tcPr>
          <w:p w:rsidRPr="00EE7198" w:rsidR="00CD69F4" w:rsidP="0069128C" w:rsidRDefault="00CD69F4" w14:paraId="0EC77F31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</w:t>
            </w: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43.8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12" w:type="pct"/>
            <w:noWrap/>
            <w:hideMark/>
          </w:tcPr>
          <w:p w:rsidRPr="00EE7198" w:rsidR="00CD69F4" w:rsidP="0069128C" w:rsidRDefault="00CD69F4" w14:paraId="5EBB7867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</w:t>
            </w:r>
            <w:r w:rsidRPr="00EE7198">
              <w:rPr>
                <w:rFonts w:eastAsia="Times New Roman" w:cstheme="minorHAnsi"/>
                <w:sz w:val="18"/>
                <w:szCs w:val="18"/>
                <w:lang w:eastAsia="en-GB"/>
              </w:rPr>
              <w:t>44.4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82" w:type="pct"/>
          </w:tcPr>
          <w:p w:rsidRPr="00EE7198" w:rsidR="00CD69F4" w:rsidP="0069128C" w:rsidRDefault="00CD69F4" w14:paraId="31DFAD36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4CF7">
              <w:rPr>
                <w:rFonts w:eastAsia="Times New Roman" w:cstheme="minorHAnsi"/>
                <w:sz w:val="18"/>
                <w:szCs w:val="18"/>
                <w:lang w:eastAsia="en-GB"/>
              </w:rPr>
              <w:t>15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44.1)</w:t>
            </w:r>
          </w:p>
        </w:tc>
        <w:tc>
          <w:tcPr>
            <w:tcW w:w="474" w:type="pct"/>
          </w:tcPr>
          <w:p w:rsidRPr="00EE7198" w:rsidR="00CD69F4" w:rsidP="0069128C" w:rsidRDefault="00CD69F4" w14:paraId="65AF710C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C58EB">
              <w:rPr>
                <w:rFonts w:eastAsia="Times New Roman" w:cstheme="minorHAnsi"/>
                <w:sz w:val="18"/>
                <w:szCs w:val="18"/>
                <w:lang w:eastAsia="en-GB"/>
              </w:rPr>
              <w:t>32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</w:t>
            </w:r>
            <w:r w:rsidRPr="001C58EB">
              <w:rPr>
                <w:rFonts w:eastAsia="Times New Roman" w:cstheme="minorHAnsi"/>
                <w:sz w:val="18"/>
                <w:szCs w:val="18"/>
                <w:lang w:eastAsia="en-GB"/>
              </w:rPr>
              <w:t>50.0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</w:tr>
    </w:tbl>
    <w:p xmlns:wp14="http://schemas.microsoft.com/office/word/2010/wordml" w:rsidR="00CD69F4" w:rsidP="00CD69F4" w:rsidRDefault="00CD69F4" w14:paraId="4938A65D" wp14:textId="77777777">
      <w:pPr>
        <w:rPr>
          <w:rFonts w:eastAsia="Times New Roman" w:cstheme="minorHAnsi"/>
          <w:sz w:val="18"/>
          <w:szCs w:val="18"/>
          <w:lang w:eastAsia="en-GB"/>
        </w:rPr>
      </w:pPr>
      <w:r>
        <w:rPr>
          <w:rFonts w:eastAsia="Times New Roman" w:cstheme="minorHAnsi"/>
          <w:sz w:val="18"/>
          <w:szCs w:val="18"/>
          <w:lang w:eastAsia="en-GB"/>
        </w:rPr>
        <w:t>HW</w:t>
      </w:r>
      <w:r w:rsidRPr="00EE7198">
        <w:rPr>
          <w:rFonts w:eastAsia="Times New Roman" w:cstheme="minorHAnsi"/>
          <w:sz w:val="18"/>
          <w:szCs w:val="18"/>
          <w:lang w:eastAsia="en-GB"/>
        </w:rPr>
        <w:t xml:space="preserve"> = healthy weight, OW = </w:t>
      </w:r>
      <w:r>
        <w:rPr>
          <w:rFonts w:eastAsia="Times New Roman" w:cstheme="minorHAnsi"/>
          <w:sz w:val="18"/>
          <w:szCs w:val="18"/>
          <w:lang w:eastAsia="en-GB"/>
        </w:rPr>
        <w:t xml:space="preserve">slightly </w:t>
      </w:r>
      <w:r w:rsidRPr="00EE7198">
        <w:rPr>
          <w:rFonts w:eastAsia="Times New Roman" w:cstheme="minorHAnsi"/>
          <w:sz w:val="18"/>
          <w:szCs w:val="18"/>
          <w:lang w:eastAsia="en-GB"/>
        </w:rPr>
        <w:t>overweight/very overweight</w:t>
      </w:r>
    </w:p>
    <w:p xmlns:wp14="http://schemas.microsoft.com/office/word/2010/wordml" w:rsidR="00CD69F4" w:rsidP="00CD69F4" w:rsidRDefault="00CD69F4" w14:paraId="1C787AB1" wp14:textId="77777777">
      <w:pPr>
        <w:rPr>
          <w:rFonts w:eastAsia="Times New Roman" w:cstheme="minorHAnsi"/>
          <w:sz w:val="18"/>
          <w:szCs w:val="18"/>
          <w:lang w:eastAsia="en-GB"/>
        </w:rPr>
      </w:pPr>
      <w:r>
        <w:rPr>
          <w:rFonts w:eastAsia="Times New Roman" w:cstheme="minorHAnsi"/>
          <w:sz w:val="18"/>
          <w:szCs w:val="18"/>
          <w:lang w:eastAsia="en-GB"/>
        </w:rPr>
        <w:t>*HW in the intervention arm includes one midwife who perceived their own weight as slightly underweight</w:t>
      </w:r>
    </w:p>
    <w:p xmlns:wp14="http://schemas.microsoft.com/office/word/2010/wordml" w:rsidR="00DF69B9" w:rsidRDefault="00DF69B9" w14:paraId="049F31CB" wp14:textId="77777777"/>
    <w:sectPr w:rsidR="00DF69B9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9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9F4"/>
    <w:rsid w:val="00BD5EEB"/>
    <w:rsid w:val="00CD69F4"/>
    <w:rsid w:val="00DF69B9"/>
    <w:rsid w:val="040F1078"/>
    <w:rsid w:val="4AE4A87D"/>
    <w:rsid w:val="5D0F2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66F6A"/>
  <w15:chartTrackingRefBased/>
  <w15:docId w15:val="{305F9DB5-9ADF-43EC-829B-85EF5717B3B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CD69F4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D69F4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2484333E8D924CAFCF5F2841DDC069" ma:contentTypeVersion="4" ma:contentTypeDescription="Create a new document." ma:contentTypeScope="" ma:versionID="6543498908c87f85cc8f7f8343837b41">
  <xsd:schema xmlns:xsd="http://www.w3.org/2001/XMLSchema" xmlns:xs="http://www.w3.org/2001/XMLSchema" xmlns:p="http://schemas.microsoft.com/office/2006/metadata/properties" xmlns:ns2="6f69b5f5-f57a-432d-a578-9b22d20dbb36" targetNamespace="http://schemas.microsoft.com/office/2006/metadata/properties" ma:root="true" ma:fieldsID="9286f0881b0625a4d26d4e2ae2da07ac" ns2:_="">
    <xsd:import namespace="6f69b5f5-f57a-432d-a578-9b22d20dbb3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69b5f5-f57a-432d-a578-9b22d20dbb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9633213-2A6A-4D33-AFD4-523AD888DC5A}"/>
</file>

<file path=customXml/itemProps2.xml><?xml version="1.0" encoding="utf-8"?>
<ds:datastoreItem xmlns:ds="http://schemas.openxmlformats.org/officeDocument/2006/customXml" ds:itemID="{06F5336D-FBD3-455C-95AE-BADB3F8EF382}"/>
</file>

<file path=customXml/itemProps3.xml><?xml version="1.0" encoding="utf-8"?>
<ds:datastoreItem xmlns:ds="http://schemas.openxmlformats.org/officeDocument/2006/customXml" ds:itemID="{3C49FB55-DBCB-4575-8257-A0CD2FABED89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Newcastle Universit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icola Heslehurst</dc:creator>
  <keywords/>
  <dc:description/>
  <lastModifiedBy>Nicola Heslehurst</lastModifiedBy>
  <revision>3</revision>
  <dcterms:created xsi:type="dcterms:W3CDTF">2021-11-25T14:57:00.0000000Z</dcterms:created>
  <dcterms:modified xsi:type="dcterms:W3CDTF">2021-12-14T15:31:01.098793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2484333E8D924CAFCF5F2841DDC069</vt:lpwstr>
  </property>
</Properties>
</file>